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Table S1. Genes differentially expressed in fat bodies after </w:t>
      </w:r>
      <w:r>
        <w:rPr>
          <w:rFonts w:cs="Times" w:ascii="Times" w:hAnsi="Times"/>
          <w:b/>
          <w:i/>
        </w:rPr>
        <w:t>usp</w:t>
      </w:r>
      <w:r>
        <w:rPr>
          <w:rFonts w:cs="Times" w:ascii="Times" w:hAnsi="Times"/>
          <w:b/>
        </w:rPr>
        <w:t xml:space="preserve"> RNAi.</w:t>
      </w:r>
    </w:p>
    <w:tbl>
      <w:tblPr>
        <w:tblW w:w="1092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207"/>
        <w:gridCol w:w="1190"/>
        <w:gridCol w:w="1204"/>
        <w:gridCol w:w="1658"/>
        <w:gridCol w:w="1339"/>
        <w:gridCol w:w="1514"/>
        <w:gridCol w:w="1200"/>
        <w:gridCol w:w="651"/>
      </w:tblGrid>
      <w:tr>
        <w:trPr>
          <w:trHeight w:val="260" w:hRule="atLeast"/>
        </w:trPr>
        <w:tc>
          <w:tcPr>
            <w:tcW w:w="959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ID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D.mel. Ortholog</w:t>
            </w:r>
          </w:p>
        </w:tc>
        <w:tc>
          <w:tcPr>
            <w:tcW w:w="1190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.adj(JHA)</w:t>
            </w:r>
          </w:p>
        </w:tc>
        <w:tc>
          <w:tcPr>
            <w:tcW w:w="1204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.adj(USP)</w:t>
            </w:r>
          </w:p>
        </w:tc>
        <w:tc>
          <w:tcPr>
            <w:tcW w:w="1658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p.adj(JHAxUSP)</w:t>
            </w:r>
          </w:p>
        </w:tc>
        <w:tc>
          <w:tcPr>
            <w:tcW w:w="1339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log2(JHA-Control)</w:t>
            </w:r>
          </w:p>
        </w:tc>
        <w:tc>
          <w:tcPr>
            <w:tcW w:w="1514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log2(dsGFP-dsUSP)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4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Maturation</w:t>
            </w:r>
          </w:p>
        </w:tc>
        <w:tc>
          <w:tcPr>
            <w:tcW w:w="651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sz w:val="16"/>
                <w:szCs w:val="20"/>
              </w:rPr>
              <w:t>ChIP</w:t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128</w:t>
            </w:r>
          </w:p>
        </w:tc>
        <w:tc>
          <w:tcPr>
            <w:tcW w:w="120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5130</w:t>
            </w:r>
          </w:p>
        </w:tc>
        <w:tc>
          <w:tcPr>
            <w:tcW w:w="119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80E-01</w:t>
            </w:r>
          </w:p>
        </w:tc>
        <w:tc>
          <w:tcPr>
            <w:tcW w:w="120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79E-03</w:t>
            </w:r>
          </w:p>
        </w:tc>
        <w:tc>
          <w:tcPr>
            <w:tcW w:w="165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3</w:t>
            </w:r>
          </w:p>
        </w:tc>
        <w:tc>
          <w:tcPr>
            <w:tcW w:w="1514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1</w:t>
            </w:r>
          </w:p>
        </w:tc>
        <w:tc>
          <w:tcPr>
            <w:tcW w:w="12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14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Dhc93A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7E-0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25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659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42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48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42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3998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3E-1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89E-0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76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2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05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91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3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00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et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02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11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8E-0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4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15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33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61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25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4E-0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93E-0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49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100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4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53E-0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58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Adgf-A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6E-0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3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0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5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4.2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3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0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5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4.2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5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6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2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urse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20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58E-1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7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20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53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22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RNaseX2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76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74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25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4224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5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8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29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8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98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urse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34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5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3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urse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35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7E-0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91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51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9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94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51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bowl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45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66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9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60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9E-0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50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8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71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74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urse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74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319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36E-0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31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8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89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2E-0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1E-0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09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433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30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25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00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50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76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54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8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9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5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62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553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3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1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84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443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41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urse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93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288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40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65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93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lush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80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16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60E-0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50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19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26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Npc2d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7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8E-11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urse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49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554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3E-0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60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699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08E-0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2E-0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urse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60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44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78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571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52E-0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03E-0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7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urse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905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51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00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4236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43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84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17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702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53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42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22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73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24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384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5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82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37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4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6E-06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11E-04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51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938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4E-06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91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74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7910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3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20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99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36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urse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07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70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2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2.2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29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94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72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39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13E-0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5E-0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53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1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82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3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5E-0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1E-0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6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25E-0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30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8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0502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43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01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9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82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01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Oatp33Eb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49E-0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49E-0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068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3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1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MESR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7E-07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60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25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kkv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4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36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48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162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8E-0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5E-07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9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3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ht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86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73E-0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8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yp4aa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40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43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5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98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762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2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3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16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6E-0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2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8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urse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26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7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5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33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91E-0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360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179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2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21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7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94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45E-03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5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6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00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88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72E-0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61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00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88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7E-0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05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5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09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3E-08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87E-05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30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0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40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48E-0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58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64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92E-04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6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4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76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0503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5E-1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0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urse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783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3E-05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02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0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6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urse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79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vanin-like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78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8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71E-03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924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5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6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937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oxN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7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2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8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20061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1E-02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38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9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149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6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1E-04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3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312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1E-08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2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1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Nurse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366</w:t>
            </w:r>
          </w:p>
        </w:tc>
        <w:tc>
          <w:tcPr>
            <w:tcW w:w="120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67E-01</w:t>
            </w:r>
          </w:p>
        </w:tc>
        <w:tc>
          <w:tcPr>
            <w:tcW w:w="120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07E-02</w:t>
            </w:r>
          </w:p>
        </w:tc>
        <w:tc>
          <w:tcPr>
            <w:tcW w:w="1658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2</w:t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  <w:t>Forager High</w:t>
            </w:r>
          </w:p>
        </w:tc>
        <w:tc>
          <w:tcPr>
            <w:tcW w:w="651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59" w:type="dxa"/>
            <w:tcBorders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578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18E-06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1E-05</w:t>
            </w:r>
          </w:p>
        </w:tc>
        <w:tc>
          <w:tcPr>
            <w:tcW w:w="16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33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51</w:t>
            </w:r>
          </w:p>
        </w:tc>
        <w:tc>
          <w:tcPr>
            <w:tcW w:w="151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8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4"/>
                <w:szCs w:val="20"/>
              </w:rPr>
            </w:pPr>
            <w:r>
              <w:rPr>
                <w:rFonts w:cs="Verdana" w:ascii="Verdana" w:hAnsi="Verdana"/>
                <w:sz w:val="14"/>
                <w:szCs w:val="20"/>
              </w:rPr>
            </w:r>
          </w:p>
        </w:tc>
        <w:tc>
          <w:tcPr>
            <w:tcW w:w="651" w:type="dxa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Table S2. Genes differentially expressed in response to juvenile hormone analog treatment.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0"/>
        <w:gridCol w:w="1005"/>
        <w:gridCol w:w="1166"/>
        <w:gridCol w:w="1181"/>
        <w:gridCol w:w="1625"/>
        <w:gridCol w:w="1095"/>
        <w:gridCol w:w="1302"/>
        <w:gridCol w:w="1846"/>
        <w:gridCol w:w="640"/>
      </w:tblGrid>
      <w:tr>
        <w:trPr>
          <w:trHeight w:val="260" w:hRule="atLeast"/>
        </w:trPr>
        <w:tc>
          <w:tcPr>
            <w:tcW w:w="94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ID</w:t>
            </w:r>
          </w:p>
        </w:tc>
        <w:tc>
          <w:tcPr>
            <w:tcW w:w="1005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D.mel. Ortholog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p.adj(JHA)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p.adj(USP)</w:t>
            </w:r>
          </w:p>
        </w:tc>
        <w:tc>
          <w:tcPr>
            <w:tcW w:w="1625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p.adj(USPxJHA)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log2(JHA-Control)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log2(dsGFP-dsUSP)</w:t>
            </w:r>
          </w:p>
        </w:tc>
        <w:tc>
          <w:tcPr>
            <w:tcW w:w="1846" w:type="dxa"/>
            <w:tcBorders>
              <w:top w:val="single" w:sz="12" w:space="0" w:color="000000"/>
              <w:bottom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Maturation</w:t>
            </w:r>
          </w:p>
        </w:tc>
        <w:tc>
          <w:tcPr>
            <w:tcW w:w="640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shd w:fill="7F7FBF" w:val="clear"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6"/>
                <w:szCs w:val="20"/>
              </w:rPr>
              <w:t>ChIP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top w:val="single" w:sz="6" w:space="0" w:color="000000"/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157</w:t>
            </w:r>
          </w:p>
        </w:tc>
        <w:tc>
          <w:tcPr>
            <w:tcW w:w="100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1743</w:t>
            </w:r>
          </w:p>
        </w:tc>
        <w:tc>
          <w:tcPr>
            <w:tcW w:w="116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58E-02</w:t>
            </w:r>
          </w:p>
        </w:tc>
        <w:tc>
          <w:tcPr>
            <w:tcW w:w="118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3</w:t>
            </w:r>
          </w:p>
        </w:tc>
        <w:tc>
          <w:tcPr>
            <w:tcW w:w="1302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1</w:t>
            </w:r>
          </w:p>
        </w:tc>
        <w:tc>
          <w:tcPr>
            <w:tcW w:w="184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top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20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892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3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22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195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3E-0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5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0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25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659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42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48E-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33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26E-1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35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28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42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399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3E-1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89E-06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0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51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jhamt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5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53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0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79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65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0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93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67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76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2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05E-0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77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inx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5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4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79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unc-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52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7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79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883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8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82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2E-0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5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2.1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097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37E-0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22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02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95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09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Obp56g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68E-0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11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8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4E-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14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8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20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daw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56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24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550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1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25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4E-0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93E-0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25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168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5E-1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4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36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6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38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356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81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41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44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53E-1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5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58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Adgf-A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6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E-0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80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692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96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81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14E-0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83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635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52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5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86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0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90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1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92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7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194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yp305a1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61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05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9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7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09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3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2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7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3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21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4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67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3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0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5E-0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4.2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f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3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0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5E-0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4.2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f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5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6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2E-0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7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532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7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19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4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3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2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58E-1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7E-0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2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25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4224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5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8E-0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29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8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98E-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31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58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34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5E-0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3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35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7E-0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91E-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2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60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9E-0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50E-0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8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2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67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981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3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74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319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36E-0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31E-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8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75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8E-1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289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2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1E-0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6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04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35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05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7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20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9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23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2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81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28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3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0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4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35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PLA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1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5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36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2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63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2.1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3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5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2E-0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3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3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3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3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5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5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5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5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2E-0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2E-0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2E-0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2E-0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50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062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94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54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8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9E-0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5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59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91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61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534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6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2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62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553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3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1E-0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62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225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47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63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91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6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69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441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5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76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565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83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Tsp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82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1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85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44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2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92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397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9E-0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93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94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9E-1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399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7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4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0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2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02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inx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4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30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10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Oatp58Dc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4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32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14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pr97Ea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46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16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60E-0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50E-0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26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Npc2d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7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8E-1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36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8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00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39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9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52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268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7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6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699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08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2E-0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4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61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6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8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63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dyl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2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66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05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3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76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3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8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78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571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52E-0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03E-0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7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86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693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00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91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77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56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9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497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24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05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2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24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384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5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82E-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3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ple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43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45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32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411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48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45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351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66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4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46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48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51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938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4E-0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91E-0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67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38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5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7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593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8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6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16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mwh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25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64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26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0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38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19E-0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39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13E-0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5E-0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7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53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1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82E-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67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9170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7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69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8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69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pr100A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8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0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8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8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3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42351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6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9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3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1409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0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3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5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1E-0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4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732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5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0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76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25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30E-0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80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84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99E-0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5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88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7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694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06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01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9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82E-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01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Ugt86Dg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66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1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01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Oatp33Eb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49E-0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49E-0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16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MESR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7E-07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60E-0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31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51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5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34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nky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75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34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4998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6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1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35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25E-0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41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alx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8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67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6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43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1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4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48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162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8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65E-07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9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53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1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9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9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58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1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5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5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63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67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6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66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2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8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3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8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3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8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3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8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3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8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3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779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5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03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2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05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674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75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12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mp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07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16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6E-0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2E-0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8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26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7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5E-0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83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33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63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33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91E-08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0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36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179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32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21E-0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5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47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5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0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0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stai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91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4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7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5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5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5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6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10026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7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6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7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59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628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8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1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74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05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76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3E-1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6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4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7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76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9372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9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80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94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89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9701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4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3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894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45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5E-03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00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884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72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61E-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1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5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02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277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29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31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6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04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15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1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09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3E-0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87E-05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10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7365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0E+0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5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13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0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26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09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1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2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26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per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40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26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8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26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97E-09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2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0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322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35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40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48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58E-04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4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41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2E-0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41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2E-0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2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41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36E-0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98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41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36E-0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98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61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57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22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8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64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92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76E-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68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emp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2E-06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9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68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emp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9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73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Npc2a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1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1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77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42513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76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3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78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6.13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02E-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0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1.6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89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37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9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1993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77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20048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G33281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49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4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2005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83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4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5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2006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1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38E-02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7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3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7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49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7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49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7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49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7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49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9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81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9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87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9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81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26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9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87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5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0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9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8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94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09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28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9.94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35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20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Cpr97Eb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3.17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6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20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53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20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Yes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24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4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3.6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7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31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53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317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7.53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6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19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365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57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64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3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8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45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Nurse High</w:t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439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1E-0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In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4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473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13E-0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1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47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73E-08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5.05E-01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37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494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8.94E-0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6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0.19</w:t>
            </w:r>
          </w:p>
        </w:tc>
        <w:tc>
          <w:tcPr>
            <w:tcW w:w="2486" w:type="dxa"/>
            <w:gridSpan w:val="2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Forager High</w:t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556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Prestin</w:t>
            </w:r>
          </w:p>
        </w:tc>
        <w:tc>
          <w:tcPr>
            <w:tcW w:w="1166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01E-0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0E+00</w:t>
            </w:r>
          </w:p>
        </w:tc>
        <w:tc>
          <w:tcPr>
            <w:tcW w:w="162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4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-0.08</w:t>
            </w:r>
          </w:p>
        </w:tc>
        <w:tc>
          <w:tcPr>
            <w:tcW w:w="184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940" w:type="dxa"/>
            <w:tcBorders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  <w:t>GB30578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i/>
                <w:i/>
                <w:sz w:val="16"/>
                <w:szCs w:val="20"/>
              </w:rPr>
            </w:pPr>
            <w:r>
              <w:rPr>
                <w:rFonts w:cs="Verdana" w:ascii="Verdana" w:hAnsi="Verdana"/>
                <w:i/>
                <w:sz w:val="16"/>
                <w:szCs w:val="20"/>
              </w:rPr>
            </w:r>
          </w:p>
        </w:tc>
        <w:tc>
          <w:tcPr>
            <w:tcW w:w="116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4.18E-06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.01E-05</w:t>
            </w:r>
          </w:p>
        </w:tc>
        <w:tc>
          <w:tcPr>
            <w:tcW w:w="162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1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51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  <w:t>2.28</w:t>
            </w:r>
          </w:p>
        </w:tc>
        <w:tc>
          <w:tcPr>
            <w:tcW w:w="184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  <w:tc>
          <w:tcPr>
            <w:tcW w:w="640" w:type="dxa"/>
            <w:tcBorders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Verdana" w:ascii="Verdana" w:hAnsi="Verdana"/>
                <w:sz w:val="16"/>
                <w:szCs w:val="20"/>
              </w:rPr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8T18:58:00Z</dcterms:created>
  <dc:creator>Seth Ament</dc:creator>
  <dc:description/>
  <cp:keywords/>
  <dc:language>en-US</dc:language>
  <cp:lastModifiedBy>Seth Ament</cp:lastModifiedBy>
  <dcterms:modified xsi:type="dcterms:W3CDTF">2011-08-08T18:58:00Z</dcterms:modified>
  <cp:revision>2</cp:revision>
  <dc:subject/>
  <dc:title/>
</cp:coreProperties>
</file>